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E26DA1" w14:textId="77777777" w:rsidR="006D6ADB" w:rsidRDefault="006D6ADB" w:rsidP="006D6ADB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D2E9F">
        <w:rPr>
          <w:rFonts w:ascii="Times New Roman" w:hAnsi="Times New Roman" w:cs="Times New Roman"/>
          <w:b/>
          <w:sz w:val="24"/>
          <w:szCs w:val="24"/>
        </w:rPr>
        <w:t xml:space="preserve">Table S6 Alpha diversity of the bacterial community according to different gastrointestinal tract regions at a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4D2E9F">
        <w:rPr>
          <w:rFonts w:ascii="Times New Roman" w:hAnsi="Times New Roman" w:cs="Times New Roman"/>
          <w:b/>
          <w:sz w:val="24"/>
          <w:szCs w:val="24"/>
        </w:rPr>
        <w:t>ive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4D2E9F">
        <w:rPr>
          <w:rFonts w:ascii="Times New Roman" w:hAnsi="Times New Roman" w:cs="Times New Roman"/>
          <w:b/>
          <w:sz w:val="24"/>
          <w:szCs w:val="24"/>
        </w:rPr>
        <w:t xml:space="preserve"> ag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1241"/>
        <w:gridCol w:w="1615"/>
        <w:gridCol w:w="1616"/>
        <w:gridCol w:w="1616"/>
        <w:gridCol w:w="1616"/>
      </w:tblGrid>
      <w:tr w:rsidR="00F61AF4" w:rsidRPr="00C52E91" w14:paraId="634E98FA" w14:textId="77777777" w:rsidTr="000E686E">
        <w:tc>
          <w:tcPr>
            <w:tcW w:w="362" w:type="pct"/>
            <w:tcBorders>
              <w:top w:val="single" w:sz="12" w:space="0" w:color="auto"/>
              <w:bottom w:val="single" w:sz="8" w:space="0" w:color="auto"/>
            </w:tcBorders>
          </w:tcPr>
          <w:p w14:paraId="4D39CE32" w14:textId="3114F58D" w:rsidR="00A65F55" w:rsidRPr="00C52E91" w:rsidRDefault="00865654" w:rsidP="0054255A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1" w:name="OLE_LINK1"/>
            <w:r w:rsidRPr="00C52E91">
              <w:rPr>
                <w:rFonts w:ascii="Times New Roman" w:hAnsi="Times New Roman" w:cs="Times New Roman"/>
                <w:b/>
                <w:szCs w:val="21"/>
              </w:rPr>
              <w:t>Day ages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8" w:space="0" w:color="auto"/>
            </w:tcBorders>
          </w:tcPr>
          <w:p w14:paraId="3DA828FC" w14:textId="6B150CB1" w:rsidR="00A65F55" w:rsidRPr="00C52E91" w:rsidRDefault="00865654" w:rsidP="00311B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E91">
              <w:rPr>
                <w:rFonts w:ascii="Times New Roman" w:hAnsi="Times New Roman" w:cs="Times New Roman"/>
                <w:b/>
                <w:szCs w:val="21"/>
              </w:rPr>
              <w:t>Regions</w:t>
            </w:r>
          </w:p>
        </w:tc>
        <w:tc>
          <w:tcPr>
            <w:tcW w:w="972" w:type="pct"/>
            <w:tcBorders>
              <w:top w:val="single" w:sz="12" w:space="0" w:color="auto"/>
              <w:bottom w:val="single" w:sz="8" w:space="0" w:color="auto"/>
            </w:tcBorders>
          </w:tcPr>
          <w:p w14:paraId="773916B2" w14:textId="77777777" w:rsidR="00A65F55" w:rsidRPr="00C52E91" w:rsidRDefault="00A65F55" w:rsidP="005425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E91">
              <w:rPr>
                <w:rFonts w:ascii="Times New Roman" w:hAnsi="Times New Roman" w:cs="Times New Roman"/>
                <w:b/>
                <w:szCs w:val="21"/>
              </w:rPr>
              <w:t>Chao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8" w:space="0" w:color="auto"/>
            </w:tcBorders>
          </w:tcPr>
          <w:p w14:paraId="6428B1FC" w14:textId="77777777" w:rsidR="00A65F55" w:rsidRPr="00C52E91" w:rsidRDefault="00A65F55" w:rsidP="005425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E91">
              <w:rPr>
                <w:rFonts w:ascii="Times New Roman" w:hAnsi="Times New Roman" w:cs="Times New Roman"/>
                <w:b/>
                <w:szCs w:val="21"/>
              </w:rPr>
              <w:t>Ace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8" w:space="0" w:color="auto"/>
            </w:tcBorders>
          </w:tcPr>
          <w:p w14:paraId="0840EC30" w14:textId="77777777" w:rsidR="00A65F55" w:rsidRPr="00C52E91" w:rsidRDefault="00A65F55" w:rsidP="005425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E91">
              <w:rPr>
                <w:rFonts w:ascii="Times New Roman" w:hAnsi="Times New Roman" w:cs="Times New Roman"/>
                <w:b/>
                <w:szCs w:val="21"/>
              </w:rPr>
              <w:t>Shannon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8" w:space="0" w:color="auto"/>
            </w:tcBorders>
          </w:tcPr>
          <w:p w14:paraId="3DB1A689" w14:textId="77777777" w:rsidR="00A65F55" w:rsidRPr="00C52E91" w:rsidRDefault="00A65F55" w:rsidP="0054255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2E91">
              <w:rPr>
                <w:rFonts w:ascii="Times New Roman" w:hAnsi="Times New Roman" w:cs="Times New Roman"/>
                <w:b/>
                <w:szCs w:val="21"/>
              </w:rPr>
              <w:t>Simpson</w:t>
            </w:r>
          </w:p>
        </w:tc>
      </w:tr>
      <w:tr w:rsidR="00F61AF4" w:rsidRPr="00C52E91" w14:paraId="0517BA6E" w14:textId="77777777" w:rsidTr="000E686E">
        <w:tc>
          <w:tcPr>
            <w:tcW w:w="362" w:type="pct"/>
            <w:vMerge w:val="restart"/>
            <w:tcBorders>
              <w:top w:val="single" w:sz="8" w:space="0" w:color="auto"/>
            </w:tcBorders>
            <w:vAlign w:val="center"/>
          </w:tcPr>
          <w:p w14:paraId="594FAC66" w14:textId="19AAA81E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747" w:type="pct"/>
            <w:tcBorders>
              <w:top w:val="single" w:sz="8" w:space="0" w:color="auto"/>
            </w:tcBorders>
          </w:tcPr>
          <w:p w14:paraId="6095AF60" w14:textId="7722FEA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97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75EC69" w14:textId="55DD8E54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78.33</w:t>
            </w:r>
            <w:r w:rsidR="00F4030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F40300" w:rsidRPr="00C52E91">
              <w:rPr>
                <w:rFonts w:ascii="Times New Roman" w:hAnsi="Times New Roman" w:cs="Times New Roman"/>
                <w:color w:val="000000"/>
                <w:szCs w:val="21"/>
              </w:rPr>
              <w:t>82.33</w:t>
            </w:r>
          </w:p>
        </w:tc>
        <w:tc>
          <w:tcPr>
            <w:tcW w:w="97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FB5F9E" w14:textId="0AC4A343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64.67</w:t>
            </w:r>
            <w:r w:rsidR="005C02DD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87.11</w:t>
            </w:r>
          </w:p>
        </w:tc>
        <w:tc>
          <w:tcPr>
            <w:tcW w:w="97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902AAF" w14:textId="19C5F04C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31</w:t>
            </w:r>
          </w:p>
        </w:tc>
        <w:tc>
          <w:tcPr>
            <w:tcW w:w="973" w:type="pct"/>
            <w:tcBorders>
              <w:top w:val="single" w:sz="8" w:space="0" w:color="auto"/>
            </w:tcBorders>
            <w:shd w:val="clear" w:color="auto" w:fill="auto"/>
          </w:tcPr>
          <w:p w14:paraId="26C23FD6" w14:textId="2851DB2D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61AF4" w:rsidRPr="00C52E91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5</w:t>
            </w:r>
          </w:p>
        </w:tc>
      </w:tr>
      <w:tr w:rsidR="00F61AF4" w:rsidRPr="00C52E91" w14:paraId="65AE462F" w14:textId="77777777" w:rsidTr="000E686E">
        <w:tc>
          <w:tcPr>
            <w:tcW w:w="362" w:type="pct"/>
            <w:vMerge/>
          </w:tcPr>
          <w:p w14:paraId="7A57BE96" w14:textId="28286770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13377C47" w14:textId="5D8E589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2A765F7" w14:textId="547863C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73.00</w:t>
            </w:r>
            <w:r w:rsidR="00F4030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91.0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AFF9B14" w14:textId="6B724D3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09.67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78.22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AED531D" w14:textId="6F33BB3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2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D9A5B53" w14:textId="675213D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1</w:t>
            </w:r>
          </w:p>
        </w:tc>
      </w:tr>
      <w:tr w:rsidR="00F61AF4" w:rsidRPr="00C52E91" w14:paraId="1355508C" w14:textId="77777777" w:rsidTr="000E686E">
        <w:tc>
          <w:tcPr>
            <w:tcW w:w="362" w:type="pct"/>
            <w:vMerge/>
          </w:tcPr>
          <w:p w14:paraId="69C75A67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1FE41FC0" w14:textId="7A5E8408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DA2C5AC" w14:textId="6ACEEEA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76.33</w:t>
            </w:r>
            <w:r w:rsidR="00F4030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55.8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885FE73" w14:textId="41C4375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56.00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13.4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77F46A4" w14:textId="2CAACBB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62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8C5B248" w14:textId="52D08F7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5</w:t>
            </w:r>
          </w:p>
        </w:tc>
      </w:tr>
      <w:tr w:rsidR="00F61AF4" w:rsidRPr="00C52E91" w14:paraId="11963BB6" w14:textId="77777777" w:rsidTr="000E686E">
        <w:tc>
          <w:tcPr>
            <w:tcW w:w="362" w:type="pct"/>
            <w:vMerge/>
          </w:tcPr>
          <w:p w14:paraId="4AFFBCE9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4FFF1D5F" w14:textId="6302088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916A07A" w14:textId="5C78554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84.00</w:t>
            </w:r>
            <w:r w:rsidR="00F4030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55.3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4172F6D" w14:textId="355F41F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29.00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3.3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88350E6" w14:textId="720BA31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90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32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0C35B66" w14:textId="261D09C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F61AF4" w:rsidRPr="00C52E9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3</w:t>
            </w:r>
          </w:p>
        </w:tc>
      </w:tr>
      <w:tr w:rsidR="00F61AF4" w:rsidRPr="00C52E91" w14:paraId="2359CD4D" w14:textId="77777777" w:rsidTr="000E686E">
        <w:tc>
          <w:tcPr>
            <w:tcW w:w="362" w:type="pct"/>
            <w:vMerge/>
          </w:tcPr>
          <w:p w14:paraId="4B7D7F12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2880BA18" w14:textId="7557391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D6FFB6A" w14:textId="4B09265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82.67</w:t>
            </w:r>
            <w:r w:rsidR="005C02DD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2.7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C0D0365" w14:textId="1472FC0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37.00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1.56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A483D7E" w14:textId="19920F3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20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56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06BD1BB" w14:textId="430CAB3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9</w:t>
            </w:r>
          </w:p>
        </w:tc>
      </w:tr>
      <w:tr w:rsidR="00F61AF4" w:rsidRPr="00C52E91" w14:paraId="1CECCE1D" w14:textId="77777777" w:rsidTr="000E686E">
        <w:tc>
          <w:tcPr>
            <w:tcW w:w="362" w:type="pct"/>
            <w:vMerge/>
          </w:tcPr>
          <w:p w14:paraId="4725B8B2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0D2B6793" w14:textId="5E1F885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5311CE3" w14:textId="15D96EA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74.67</w:t>
            </w:r>
            <w:r w:rsidR="005C02DD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90.9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82E09EE" w14:textId="63D8F4D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87.67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86.46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93FC4A7" w14:textId="7B51807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3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E6828AA" w14:textId="58118FA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  <w:r w:rsidR="00F61AF4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</w:tr>
      <w:tr w:rsidR="00F61AF4" w:rsidRPr="00C52E91" w14:paraId="44665AA2" w14:textId="77777777" w:rsidTr="000E686E">
        <w:tc>
          <w:tcPr>
            <w:tcW w:w="362" w:type="pct"/>
            <w:vMerge/>
            <w:vAlign w:val="center"/>
          </w:tcPr>
          <w:p w14:paraId="12B637D2" w14:textId="746D48DC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73884136" w14:textId="3ABF109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D3AB139" w14:textId="27A82A3E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FADB43E" w14:textId="56028F16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492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5E894E1" w14:textId="71377F65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6A433DC" w14:textId="3D620F9D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34</w:t>
            </w:r>
          </w:p>
        </w:tc>
      </w:tr>
      <w:tr w:rsidR="00F61AF4" w:rsidRPr="00C52E91" w14:paraId="7CC1857A" w14:textId="77777777" w:rsidTr="000E686E">
        <w:tc>
          <w:tcPr>
            <w:tcW w:w="362" w:type="pct"/>
            <w:vMerge w:val="restart"/>
            <w:vAlign w:val="center"/>
          </w:tcPr>
          <w:p w14:paraId="25AFDF48" w14:textId="1F910441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747" w:type="pct"/>
          </w:tcPr>
          <w:p w14:paraId="67158C3E" w14:textId="6DF0663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0B2247A" w14:textId="74966D3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77.67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70.7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D2E4320" w14:textId="2D04C68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03.67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98.5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2D1DE31" w14:textId="411A0C9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845E727" w14:textId="34C20E9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1</w:t>
            </w:r>
          </w:p>
        </w:tc>
      </w:tr>
      <w:tr w:rsidR="00F61AF4" w:rsidRPr="00C52E91" w14:paraId="0551FC9C" w14:textId="77777777" w:rsidTr="000E686E">
        <w:tc>
          <w:tcPr>
            <w:tcW w:w="362" w:type="pct"/>
            <w:vMerge/>
            <w:vAlign w:val="center"/>
          </w:tcPr>
          <w:p w14:paraId="272A9002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26E36BC7" w14:textId="70AB69F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DAA7CF8" w14:textId="4733BE0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93.0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0.04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0892178" w14:textId="5701AFF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02.33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81.1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7D5B74E" w14:textId="3128E85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62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CE62CD0" w14:textId="13B6341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0</w:t>
            </w:r>
          </w:p>
        </w:tc>
      </w:tr>
      <w:tr w:rsidR="00F61AF4" w:rsidRPr="00C52E91" w14:paraId="06ADD8C8" w14:textId="77777777" w:rsidTr="000E686E">
        <w:tc>
          <w:tcPr>
            <w:tcW w:w="362" w:type="pct"/>
            <w:vMerge/>
            <w:vAlign w:val="center"/>
          </w:tcPr>
          <w:p w14:paraId="3554A65E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0B7F38BF" w14:textId="6D17A49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AB0ADA3" w14:textId="43898D9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25.0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84.5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7020D2C" w14:textId="2A91F88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43.0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1.2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4C02B5A" w14:textId="0B98E590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59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B4BD16B" w14:textId="4FF8EE2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</w:tr>
      <w:tr w:rsidR="00F61AF4" w:rsidRPr="00C52E91" w14:paraId="04B41D09" w14:textId="77777777" w:rsidTr="000E686E">
        <w:tc>
          <w:tcPr>
            <w:tcW w:w="362" w:type="pct"/>
            <w:vMerge/>
            <w:vAlign w:val="center"/>
          </w:tcPr>
          <w:p w14:paraId="56621B24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0CB80D8C" w14:textId="5D5EAA0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BEC62B1" w14:textId="7CC9D54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55.67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9.0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692E7F0" w14:textId="40E88D3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24.67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80.89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CD8882D" w14:textId="2D8A136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51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9ED03B6" w14:textId="1BD651C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  <w:r w:rsidR="00F3060C" w:rsidRPr="00C52E9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12</w:t>
            </w:r>
          </w:p>
        </w:tc>
      </w:tr>
      <w:tr w:rsidR="00F61AF4" w:rsidRPr="00C52E91" w14:paraId="1DFE931D" w14:textId="77777777" w:rsidTr="000E686E">
        <w:tc>
          <w:tcPr>
            <w:tcW w:w="362" w:type="pct"/>
            <w:vMerge/>
            <w:vAlign w:val="center"/>
          </w:tcPr>
          <w:p w14:paraId="0CCA936D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52867611" w14:textId="6A62FFD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B6C503B" w14:textId="78CEA70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17.33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62.48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54EAA0B" w14:textId="76DA621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95.0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71.6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5DE5431" w14:textId="6AE2933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3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D50C0BA" w14:textId="080BE47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F3060C" w:rsidRPr="00C52E9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4</w:t>
            </w:r>
          </w:p>
        </w:tc>
      </w:tr>
      <w:tr w:rsidR="00F61AF4" w:rsidRPr="00C52E91" w14:paraId="6719A21F" w14:textId="77777777" w:rsidTr="000E686E">
        <w:tc>
          <w:tcPr>
            <w:tcW w:w="362" w:type="pct"/>
            <w:vMerge/>
            <w:vAlign w:val="center"/>
          </w:tcPr>
          <w:p w14:paraId="4A5E769B" w14:textId="77777777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24F9058E" w14:textId="243A2C6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0056EBFC" w14:textId="60EFD6C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74.33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44.1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1A7DC65" w14:textId="2FB4E6D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69.00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45.2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FBECADC" w14:textId="6B1BF57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  <w:r w:rsidR="00045CF0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18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5793CAE" w14:textId="4B4839F0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0.08</w:t>
            </w:r>
          </w:p>
        </w:tc>
      </w:tr>
      <w:tr w:rsidR="00F61AF4" w:rsidRPr="00C52E91" w14:paraId="62D2CF10" w14:textId="77777777" w:rsidTr="000E686E">
        <w:tc>
          <w:tcPr>
            <w:tcW w:w="362" w:type="pct"/>
            <w:vMerge/>
            <w:vAlign w:val="center"/>
          </w:tcPr>
          <w:p w14:paraId="42D56F77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1121FE8D" w14:textId="3F3D325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02F244A" w14:textId="5C0F5C4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B900626" w14:textId="333971E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F489C6C" w14:textId="5BB18E0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FA5B30E" w14:textId="70ADBD8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17</w:t>
            </w:r>
          </w:p>
        </w:tc>
      </w:tr>
      <w:tr w:rsidR="00F61AF4" w:rsidRPr="00C52E91" w14:paraId="44D870D5" w14:textId="77777777" w:rsidTr="000E686E">
        <w:tc>
          <w:tcPr>
            <w:tcW w:w="362" w:type="pct"/>
            <w:vMerge w:val="restart"/>
            <w:vAlign w:val="center"/>
          </w:tcPr>
          <w:p w14:paraId="4C5E94BE" w14:textId="3F4FC3C2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747" w:type="pct"/>
          </w:tcPr>
          <w:p w14:paraId="637D277F" w14:textId="3FC40E9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361113F" w14:textId="36200D4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50.67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szCs w:val="21"/>
              </w:rPr>
              <w:t>±70.6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DDF7D1F" w14:textId="09144E9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24.67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6.01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1CFE2EF" w14:textId="2836A29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1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F41A80A" w14:textId="2CE3996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F61AF4" w:rsidRPr="00C52E91" w14:paraId="7ED4DC83" w14:textId="77777777" w:rsidTr="000E686E">
        <w:tc>
          <w:tcPr>
            <w:tcW w:w="362" w:type="pct"/>
            <w:vMerge/>
            <w:vAlign w:val="center"/>
          </w:tcPr>
          <w:p w14:paraId="3E6D761E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08593578" w14:textId="089D81E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6164E487" w14:textId="04F6E40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69.00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8.53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6A00820" w14:textId="14CFF73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48.67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9.84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464A1D7" w14:textId="5B2D00D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32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4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3A1BCCD" w14:textId="32820AB8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F61AF4" w:rsidRPr="00C52E91" w14:paraId="71557517" w14:textId="77777777" w:rsidTr="000E686E">
        <w:tc>
          <w:tcPr>
            <w:tcW w:w="362" w:type="pct"/>
            <w:vMerge/>
            <w:vAlign w:val="center"/>
          </w:tcPr>
          <w:p w14:paraId="471C77D7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2A2E3C76" w14:textId="3CDD5B48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AD24E0A" w14:textId="250DA78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027.67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95.2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108A0F1" w14:textId="0020726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050.33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6.12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312DFB8" w14:textId="76B7597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9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61D6917" w14:textId="41E2150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2F1CD2" w:rsidRPr="00C52E9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F61AF4" w:rsidRPr="00C52E91" w14:paraId="757D61B0" w14:textId="77777777" w:rsidTr="000E686E">
        <w:tc>
          <w:tcPr>
            <w:tcW w:w="362" w:type="pct"/>
            <w:vMerge/>
            <w:vAlign w:val="center"/>
          </w:tcPr>
          <w:p w14:paraId="7679D61C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3B17D999" w14:textId="0FA0763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1D038BF0" w14:textId="42C3BDF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25.67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2.6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C1C495C" w14:textId="5C09854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16.33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6.03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43719B9" w14:textId="15D7CD3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3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0E2BD19" w14:textId="194E764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2F1CD2" w:rsidRPr="00C52E91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F61AF4" w:rsidRPr="00C52E91" w14:paraId="4FE9F761" w14:textId="77777777" w:rsidTr="000E686E">
        <w:tc>
          <w:tcPr>
            <w:tcW w:w="362" w:type="pct"/>
            <w:vMerge/>
            <w:vAlign w:val="center"/>
          </w:tcPr>
          <w:p w14:paraId="66199592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7E8BECF5" w14:textId="32528C80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90E7AEC" w14:textId="454046A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56.33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4.6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B8E9CC2" w14:textId="1830F35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52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5.02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9207CF7" w14:textId="11B49868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E66FC4C" w14:textId="721B6FF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2F1CD2" w:rsidRPr="00C52E91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F61AF4" w:rsidRPr="00C52E91" w14:paraId="6E542292" w14:textId="77777777" w:rsidTr="000E686E">
        <w:tc>
          <w:tcPr>
            <w:tcW w:w="362" w:type="pct"/>
            <w:vMerge/>
            <w:vAlign w:val="center"/>
          </w:tcPr>
          <w:p w14:paraId="5DC4232C" w14:textId="582B0648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48862E25" w14:textId="1B9217E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EA50F24" w14:textId="6101A513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56.00</w:t>
            </w:r>
            <w:r w:rsidR="00F3060C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.93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D42BFC7" w14:textId="5B9431EF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176.33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.84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4C41E1F" w14:textId="51567535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2C4433B" w14:textId="21A3DE41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2F1CD2" w:rsidRPr="00C52E9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F61AF4" w:rsidRPr="00C52E91" w14:paraId="54FF9D0C" w14:textId="77777777" w:rsidTr="000E686E">
        <w:tc>
          <w:tcPr>
            <w:tcW w:w="362" w:type="pct"/>
            <w:vMerge/>
          </w:tcPr>
          <w:p w14:paraId="0ACB155C" w14:textId="3307FD2C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2BFF2C23" w14:textId="2CA72CE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74CF9A7" w14:textId="690B39A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F126BAF" w14:textId="6620732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0BA07B1" w14:textId="57E4F33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BC5F973" w14:textId="4D6B7DE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F61AF4" w:rsidRPr="00C52E91" w14:paraId="4FEB249A" w14:textId="77777777" w:rsidTr="000E686E">
        <w:tc>
          <w:tcPr>
            <w:tcW w:w="362" w:type="pct"/>
            <w:vMerge w:val="restart"/>
            <w:vAlign w:val="center"/>
          </w:tcPr>
          <w:p w14:paraId="6D38C141" w14:textId="5488417F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747" w:type="pct"/>
          </w:tcPr>
          <w:p w14:paraId="355ACA08" w14:textId="533D053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70572A3" w14:textId="49742C1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31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6.7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70BE056" w14:textId="7C2DC22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69.33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.5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DAA064E" w14:textId="29658AC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EC0A79D" w14:textId="2692370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8A3581" w:rsidRPr="00C52E91">
              <w:rPr>
                <w:rFonts w:ascii="Times New Roman" w:hAnsi="Times New Roman" w:cs="Times New Roman"/>
                <w:color w:val="000000"/>
                <w:szCs w:val="21"/>
              </w:rPr>
              <w:t>06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04B75A04" w14:textId="77777777" w:rsidTr="000E686E">
        <w:tc>
          <w:tcPr>
            <w:tcW w:w="362" w:type="pct"/>
            <w:vMerge/>
          </w:tcPr>
          <w:p w14:paraId="0AE7F75F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0009BFAC" w14:textId="16211F4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110AD9E4" w14:textId="4FBDFBC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13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3.6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855C057" w14:textId="32C271B7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10.33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3.6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CC0C029" w14:textId="0E0E13F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79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9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998C481" w14:textId="525527E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F61AF4" w:rsidRPr="00C52E91" w14:paraId="6D9CE0FB" w14:textId="77777777" w:rsidTr="000E686E">
        <w:tc>
          <w:tcPr>
            <w:tcW w:w="362" w:type="pct"/>
            <w:vMerge/>
          </w:tcPr>
          <w:p w14:paraId="0904F411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1E13F4E3" w14:textId="0EFBCAE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EA67197" w14:textId="54A05A2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78.67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3.89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260B8D9" w14:textId="5020ABA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94.67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2.1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3A03492" w14:textId="24225B6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40DB9C8" w14:textId="27E9DE5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F61AF4" w:rsidRPr="00C52E91" w14:paraId="34C169C1" w14:textId="77777777" w:rsidTr="000E686E">
        <w:tc>
          <w:tcPr>
            <w:tcW w:w="362" w:type="pct"/>
            <w:vMerge/>
          </w:tcPr>
          <w:p w14:paraId="366FE748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7E0896C9" w14:textId="4DAA64B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A8D90DC" w14:textId="6735BAF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641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4.1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3FB1ADF" w14:textId="4D5BA21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26.33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1.8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3429369" w14:textId="188DA1B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38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C1DF80A" w14:textId="52041D6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8A3581" w:rsidRPr="00C52E9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F61AF4" w:rsidRPr="00C52E91" w14:paraId="5745EEFD" w14:textId="77777777" w:rsidTr="000E686E">
        <w:tc>
          <w:tcPr>
            <w:tcW w:w="362" w:type="pct"/>
            <w:vMerge/>
            <w:vAlign w:val="center"/>
          </w:tcPr>
          <w:p w14:paraId="7B02EDF2" w14:textId="3C8CA071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3A6F5F24" w14:textId="62A4B8B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DA1B63A" w14:textId="5C68AC76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62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8.86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FD8BA38" w14:textId="26C8F5E8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35.67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0.75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86CC671" w14:textId="0F6655BB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19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3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005BD8F" w14:textId="02E9CCAC" w:rsidR="001D5484" w:rsidRPr="00C52E91" w:rsidRDefault="001D5484" w:rsidP="001D548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4D830DD2" w14:textId="77777777" w:rsidTr="000E686E">
        <w:tc>
          <w:tcPr>
            <w:tcW w:w="362" w:type="pct"/>
            <w:vMerge/>
            <w:vAlign w:val="center"/>
          </w:tcPr>
          <w:p w14:paraId="30EE4A29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409FD01A" w14:textId="69A4986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DFF3AAE" w14:textId="5C61E29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518.00</w:t>
            </w:r>
            <w:r w:rsidR="002F1CD2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1.07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37AF8C1" w14:textId="7067310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97.00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8.80</w:t>
            </w:r>
            <w:r w:rsidRPr="00C52E91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FA5F242" w14:textId="7D6537B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09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C4BA845" w14:textId="5E5D8F7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8A3581" w:rsidRPr="00C52E9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0</w:t>
            </w:r>
          </w:p>
        </w:tc>
      </w:tr>
      <w:tr w:rsidR="00F61AF4" w:rsidRPr="00C52E91" w14:paraId="0ED97233" w14:textId="77777777" w:rsidTr="000E686E">
        <w:tc>
          <w:tcPr>
            <w:tcW w:w="362" w:type="pct"/>
            <w:vMerge/>
            <w:vAlign w:val="center"/>
          </w:tcPr>
          <w:p w14:paraId="0D9AE853" w14:textId="68F2F52F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0ACF6C62" w14:textId="5DE4F1B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527D8FDE" w14:textId="5B9DE9E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6050E31" w14:textId="75F00B5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AFE3FC5" w14:textId="7F90923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13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6E15DD5" w14:textId="0009360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504</w:t>
            </w:r>
          </w:p>
        </w:tc>
      </w:tr>
      <w:tr w:rsidR="00F61AF4" w:rsidRPr="00C52E91" w14:paraId="1FC57ED6" w14:textId="77777777" w:rsidTr="000E686E">
        <w:tc>
          <w:tcPr>
            <w:tcW w:w="362" w:type="pct"/>
            <w:vMerge w:val="restart"/>
            <w:vAlign w:val="center"/>
          </w:tcPr>
          <w:p w14:paraId="46FEBC62" w14:textId="4BB4FF3D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747" w:type="pct"/>
          </w:tcPr>
          <w:p w14:paraId="358DDBBC" w14:textId="6C0B52C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1E3396DD" w14:textId="4F410270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99.33</w:t>
            </w:r>
            <w:r w:rsidR="008A358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43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C2F4E6A" w14:textId="324DFE0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87.00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.2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DDFFFD6" w14:textId="6AD9D1F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53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5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566B1F3" w14:textId="4654BB4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F61AF4" w:rsidRPr="00C52E91" w14:paraId="459D5D00" w14:textId="77777777" w:rsidTr="000E686E">
        <w:tc>
          <w:tcPr>
            <w:tcW w:w="362" w:type="pct"/>
            <w:vMerge/>
            <w:vAlign w:val="center"/>
          </w:tcPr>
          <w:p w14:paraId="769F9D1F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645BB61B" w14:textId="2CD5901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D660FCA" w14:textId="08208AF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910.33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6.8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F787407" w14:textId="0751CC1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900.00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6.6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B07FA80" w14:textId="1978BA7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87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5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4C21BEB1" w14:textId="3BA2038A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212CABA2" w14:textId="77777777" w:rsidTr="000E686E">
        <w:tc>
          <w:tcPr>
            <w:tcW w:w="362" w:type="pct"/>
            <w:vMerge/>
            <w:vAlign w:val="center"/>
          </w:tcPr>
          <w:p w14:paraId="41059487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0E1FDC7B" w14:textId="518A179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775A2190" w14:textId="3F580F4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977.00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89.69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57C68B12" w14:textId="211CCF1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937.67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80.62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6D211D2" w14:textId="273372C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4028EC9" w14:textId="516E900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125661" w:rsidRPr="00C52E9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0F45F78C" w14:textId="77777777" w:rsidTr="000E686E">
        <w:tc>
          <w:tcPr>
            <w:tcW w:w="362" w:type="pct"/>
            <w:vMerge/>
            <w:vAlign w:val="center"/>
          </w:tcPr>
          <w:p w14:paraId="49C12E02" w14:textId="1C0C7215" w:rsidR="001D5484" w:rsidRPr="00C52E91" w:rsidRDefault="001D5484" w:rsidP="001D54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7" w:type="pct"/>
          </w:tcPr>
          <w:p w14:paraId="130ED97F" w14:textId="52F9EDA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3BBA9DA7" w14:textId="6661125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90.33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87.4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13ED235" w14:textId="3C9CB2C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876.00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9.5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212FA1E" w14:textId="43C0EB45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3.97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D1239F4" w14:textId="199981D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125661" w:rsidRPr="00C52E91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6744AF7B" w14:textId="77777777" w:rsidTr="000E686E">
        <w:tc>
          <w:tcPr>
            <w:tcW w:w="362" w:type="pct"/>
            <w:vMerge/>
          </w:tcPr>
          <w:p w14:paraId="0A36684A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644B9BB9" w14:textId="12263B1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43A1F4EE" w14:textId="4E88CBF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69.33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64.6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73E1771" w14:textId="1C739711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65.33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9.49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41620BE" w14:textId="6AA249E4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55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8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3FF2F8EF" w14:textId="3117E323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125661" w:rsidRPr="00C52E91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09F9AF0A" w14:textId="77777777" w:rsidTr="000E686E">
        <w:tc>
          <w:tcPr>
            <w:tcW w:w="362" w:type="pct"/>
            <w:vMerge/>
          </w:tcPr>
          <w:p w14:paraId="510CE689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76F50256" w14:textId="01BA939B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3067A503" w14:textId="6AC39E00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34.67</w:t>
            </w:r>
            <w:r w:rsidR="003162A4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7.29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13324307" w14:textId="1C2D124E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724.00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1.31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0A421C58" w14:textId="08BF1A4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7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546034F" w14:textId="7C71861C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125661" w:rsidRPr="00C52E9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F61AF4" w:rsidRPr="00C52E91" w14:paraId="4F43F3B5" w14:textId="77777777" w:rsidTr="000E686E">
        <w:tc>
          <w:tcPr>
            <w:tcW w:w="362" w:type="pct"/>
            <w:vMerge/>
          </w:tcPr>
          <w:p w14:paraId="59149437" w14:textId="77777777" w:rsidR="001D5484" w:rsidRPr="00C52E91" w:rsidRDefault="001D5484" w:rsidP="001D5484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47" w:type="pct"/>
          </w:tcPr>
          <w:p w14:paraId="0586EACF" w14:textId="21FB835D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2E9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972" w:type="pct"/>
            <w:shd w:val="clear" w:color="auto" w:fill="auto"/>
            <w:vAlign w:val="center"/>
          </w:tcPr>
          <w:p w14:paraId="23EABF19" w14:textId="38239F76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760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7FB1E8E3" w14:textId="7BA554A2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78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67403F41" w14:textId="5058656F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484</w:t>
            </w:r>
          </w:p>
        </w:tc>
        <w:tc>
          <w:tcPr>
            <w:tcW w:w="973" w:type="pct"/>
            <w:shd w:val="clear" w:color="auto" w:fill="auto"/>
            <w:vAlign w:val="center"/>
          </w:tcPr>
          <w:p w14:paraId="26C784F2" w14:textId="0B2333A9" w:rsidR="001D5484" w:rsidRPr="00C52E91" w:rsidRDefault="001D5484" w:rsidP="001D54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52E91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</w:tr>
      <w:bookmarkEnd w:id="1"/>
    </w:tbl>
    <w:p w14:paraId="636209E4" w14:textId="77777777" w:rsidR="003765D1" w:rsidRDefault="003765D1" w:rsidP="006D6ADB"/>
    <w:sectPr w:rsidR="00376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8C953A" w14:textId="77777777" w:rsidR="004B1EFA" w:rsidRDefault="004B1EFA" w:rsidP="00895813">
      <w:r>
        <w:separator/>
      </w:r>
    </w:p>
  </w:endnote>
  <w:endnote w:type="continuationSeparator" w:id="0">
    <w:p w14:paraId="4B17BB5F" w14:textId="77777777" w:rsidR="004B1EFA" w:rsidRDefault="004B1EFA" w:rsidP="00895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1E81E" w14:textId="77777777" w:rsidR="004B1EFA" w:rsidRDefault="004B1EFA" w:rsidP="00895813">
      <w:r>
        <w:separator/>
      </w:r>
    </w:p>
  </w:footnote>
  <w:footnote w:type="continuationSeparator" w:id="0">
    <w:p w14:paraId="44E0E2CC" w14:textId="77777777" w:rsidR="004B1EFA" w:rsidRDefault="004B1EFA" w:rsidP="00895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6B"/>
    <w:rsid w:val="0004566B"/>
    <w:rsid w:val="00045CF0"/>
    <w:rsid w:val="000E686E"/>
    <w:rsid w:val="00125661"/>
    <w:rsid w:val="001D5484"/>
    <w:rsid w:val="002F1CD2"/>
    <w:rsid w:val="00311BE5"/>
    <w:rsid w:val="003162A4"/>
    <w:rsid w:val="003765D1"/>
    <w:rsid w:val="004315BC"/>
    <w:rsid w:val="004B1EFA"/>
    <w:rsid w:val="004E68B7"/>
    <w:rsid w:val="0058179A"/>
    <w:rsid w:val="005C02DD"/>
    <w:rsid w:val="005E4E50"/>
    <w:rsid w:val="00653E0E"/>
    <w:rsid w:val="006D6ADB"/>
    <w:rsid w:val="006D7D90"/>
    <w:rsid w:val="00865654"/>
    <w:rsid w:val="00895813"/>
    <w:rsid w:val="008A3581"/>
    <w:rsid w:val="00A1108B"/>
    <w:rsid w:val="00A65F55"/>
    <w:rsid w:val="00A7516E"/>
    <w:rsid w:val="00AD6589"/>
    <w:rsid w:val="00B81F93"/>
    <w:rsid w:val="00C21399"/>
    <w:rsid w:val="00C52E91"/>
    <w:rsid w:val="00C95CCE"/>
    <w:rsid w:val="00DC4519"/>
    <w:rsid w:val="00E641F0"/>
    <w:rsid w:val="00F3060C"/>
    <w:rsid w:val="00F40300"/>
    <w:rsid w:val="00F6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D38E0E"/>
  <w15:chartTrackingRefBased/>
  <w15:docId w15:val="{1B467BE4-A66A-4048-8EEC-362BC675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58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8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813"/>
    <w:rPr>
      <w:sz w:val="18"/>
      <w:szCs w:val="18"/>
    </w:rPr>
  </w:style>
  <w:style w:type="table" w:styleId="TableGrid">
    <w:name w:val="Table Grid"/>
    <w:basedOn w:val="TableNormal"/>
    <w:uiPriority w:val="39"/>
    <w:rsid w:val="00895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B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efolakemi Adenugba</cp:lastModifiedBy>
  <cp:revision>2</cp:revision>
  <dcterms:created xsi:type="dcterms:W3CDTF">2019-09-12T15:16:00Z</dcterms:created>
  <dcterms:modified xsi:type="dcterms:W3CDTF">2019-09-12T15:16:00Z</dcterms:modified>
</cp:coreProperties>
</file>